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13C95" w14:textId="77777777" w:rsidR="001643C9" w:rsidRPr="00E2335A" w:rsidRDefault="001643C9" w:rsidP="001643C9">
      <w:pPr>
        <w:rPr>
          <w:rFonts w:eastAsiaTheme="minorEastAsia"/>
          <w:sz w:val="24"/>
          <w:szCs w:val="24"/>
        </w:rPr>
      </w:pPr>
      <w:r w:rsidRPr="568381A1">
        <w:rPr>
          <w:rFonts w:eastAsiaTheme="minorEastAsia"/>
          <w:b/>
          <w:bCs/>
          <w:sz w:val="24"/>
          <w:szCs w:val="24"/>
        </w:rPr>
        <w:t>Supplementary Table 1</w:t>
      </w:r>
      <w:r w:rsidRPr="568381A1">
        <w:rPr>
          <w:rFonts w:eastAsiaTheme="minorEastAsia"/>
          <w:sz w:val="24"/>
          <w:szCs w:val="24"/>
        </w:rPr>
        <w:t xml:space="preserve">. Description of the 136 samples included in the phylogenetic analysis, including sample host species, geographic location, </w:t>
      </w:r>
      <w:proofErr w:type="spellStart"/>
      <w:r w:rsidRPr="568381A1">
        <w:rPr>
          <w:rFonts w:eastAsiaTheme="minorEastAsia"/>
          <w:i/>
          <w:iCs/>
          <w:sz w:val="24"/>
          <w:szCs w:val="24"/>
        </w:rPr>
        <w:t>Spirometra</w:t>
      </w:r>
      <w:proofErr w:type="spellEnd"/>
      <w:r w:rsidRPr="568381A1">
        <w:rPr>
          <w:rFonts w:eastAsiaTheme="minorEastAsia"/>
          <w:sz w:val="24"/>
          <w:szCs w:val="24"/>
        </w:rPr>
        <w:t xml:space="preserve"> species, Sample type, and GenBank accession number.  </w:t>
      </w:r>
    </w:p>
    <w:tbl>
      <w:tblPr>
        <w:tblStyle w:val="TableGridLight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904"/>
        <w:gridCol w:w="2430"/>
        <w:gridCol w:w="1607"/>
        <w:gridCol w:w="2301"/>
      </w:tblGrid>
      <w:tr w:rsidR="001643C9" w:rsidRPr="00782C1B" w14:paraId="365227B9" w14:textId="77777777" w:rsidTr="00B30479">
        <w:trPr>
          <w:trHeight w:val="300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E0761" w14:textId="77777777" w:rsidR="001643C9" w:rsidRPr="003D4EF3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Host Specie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DF99F" w14:textId="77777777" w:rsidR="001643C9" w:rsidRPr="003D4EF3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DF30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EE0F1B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Sample Type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36A6C14B" w14:textId="77777777" w:rsidR="001643C9" w:rsidRPr="003D4EF3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GenBank Accession No.</w:t>
            </w:r>
          </w:p>
        </w:tc>
      </w:tr>
      <w:tr w:rsidR="001643C9" w:rsidRPr="00782C1B" w14:paraId="073FE4A7" w14:textId="77777777" w:rsidTr="00B30479">
        <w:trPr>
          <w:trHeight w:val="300"/>
        </w:trPr>
        <w:tc>
          <w:tcPr>
            <w:tcW w:w="2388" w:type="dxa"/>
            <w:tcBorders>
              <w:top w:val="single" w:sz="4" w:space="0" w:color="auto"/>
            </w:tcBorders>
            <w:noWrap/>
            <w:hideMark/>
          </w:tcPr>
          <w:p w14:paraId="08CAB702" w14:textId="77777777" w:rsidR="001643C9" w:rsidRPr="00A2723E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14:paraId="63DB7030" w14:textId="77777777" w:rsidR="001643C9" w:rsidRPr="00A2723E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746BBE92" w14:textId="77777777" w:rsidR="001643C9" w:rsidRPr="00A2723E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47ADEC6" w14:textId="77777777" w:rsidR="001643C9" w:rsidRPr="00A2723E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58C135F5" w14:textId="77777777" w:rsidR="001643C9" w:rsidRPr="00782C1B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0</w:t>
            </w:r>
          </w:p>
        </w:tc>
      </w:tr>
      <w:tr w:rsidR="001643C9" w:rsidRPr="00782C1B" w14:paraId="0E1E6D1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9339CAE" w14:textId="77777777" w:rsidR="001643C9" w:rsidRPr="00A2723E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C0E9A07" w14:textId="77777777" w:rsidR="001643C9" w:rsidRPr="00A2723E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2430" w:type="dxa"/>
            <w:noWrap/>
            <w:hideMark/>
          </w:tcPr>
          <w:p w14:paraId="2737B7B7" w14:textId="77777777" w:rsidR="001643C9" w:rsidRPr="00A2723E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F8FB1A9" w14:textId="77777777" w:rsidR="001643C9" w:rsidRPr="00A2723E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669F737D" w14:textId="77777777" w:rsidR="001643C9" w:rsidRPr="00782C1B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1</w:t>
            </w:r>
          </w:p>
        </w:tc>
      </w:tr>
      <w:tr w:rsidR="001643C9" w:rsidRPr="00782C1B" w14:paraId="523AED3F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04C97D3" w14:textId="77777777" w:rsidR="001643C9" w:rsidRPr="00A2723E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5694C86" w14:textId="77777777" w:rsidR="001643C9" w:rsidRPr="00A2723E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2430" w:type="dxa"/>
            <w:noWrap/>
            <w:hideMark/>
          </w:tcPr>
          <w:p w14:paraId="43A98679" w14:textId="77777777" w:rsidR="001643C9" w:rsidRPr="00A2723E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998A8F8" w14:textId="77777777" w:rsidR="001643C9" w:rsidRPr="00A2723E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0972A34" w14:textId="77777777" w:rsidR="001643C9" w:rsidRPr="00782C1B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2</w:t>
            </w:r>
          </w:p>
        </w:tc>
      </w:tr>
      <w:tr w:rsidR="001643C9" w:rsidRPr="00782C1B" w14:paraId="463FCE05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9AC7A5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8DEC13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2430" w:type="dxa"/>
            <w:noWrap/>
            <w:hideMark/>
          </w:tcPr>
          <w:p w14:paraId="04A616E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2C91B7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82FA0FD" w14:textId="77777777" w:rsidR="001643C9" w:rsidRPr="00782C1B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3</w:t>
            </w:r>
          </w:p>
        </w:tc>
      </w:tr>
      <w:tr w:rsidR="001643C9" w:rsidRPr="00782C1B" w14:paraId="565A993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8CF73E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99F2A5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2430" w:type="dxa"/>
            <w:noWrap/>
            <w:hideMark/>
          </w:tcPr>
          <w:p w14:paraId="1A27D38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4EB857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A6B02E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4</w:t>
            </w:r>
          </w:p>
        </w:tc>
      </w:tr>
      <w:tr w:rsidR="001643C9" w:rsidRPr="00782C1B" w14:paraId="473699E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CB4387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8E6AEC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24CCE7A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3DF00A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D29C9FB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5</w:t>
            </w:r>
          </w:p>
        </w:tc>
      </w:tr>
      <w:tr w:rsidR="001643C9" w:rsidRPr="00782C1B" w14:paraId="7072722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4BBB06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F6B25B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2430" w:type="dxa"/>
            <w:noWrap/>
            <w:hideMark/>
          </w:tcPr>
          <w:p w14:paraId="4C922C6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EBE464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49C04D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6</w:t>
            </w:r>
          </w:p>
        </w:tc>
      </w:tr>
      <w:tr w:rsidR="001643C9" w:rsidRPr="00782C1B" w14:paraId="45B8931E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19288B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1D942EE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2430" w:type="dxa"/>
            <w:noWrap/>
            <w:hideMark/>
          </w:tcPr>
          <w:p w14:paraId="58D7F39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FA9A18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9A5B90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7</w:t>
            </w:r>
          </w:p>
        </w:tc>
      </w:tr>
      <w:tr w:rsidR="001643C9" w:rsidRPr="00782C1B" w14:paraId="2E7ECBA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4F0C19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3340641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Y</w:t>
            </w:r>
          </w:p>
        </w:tc>
        <w:tc>
          <w:tcPr>
            <w:tcW w:w="2430" w:type="dxa"/>
            <w:noWrap/>
            <w:hideMark/>
          </w:tcPr>
          <w:p w14:paraId="484CF88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4BE7775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9DAEB3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8</w:t>
            </w:r>
          </w:p>
        </w:tc>
      </w:tr>
      <w:tr w:rsidR="001643C9" w:rsidRPr="00782C1B" w14:paraId="4992F19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157159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14E31DF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2430" w:type="dxa"/>
            <w:noWrap/>
            <w:hideMark/>
          </w:tcPr>
          <w:p w14:paraId="6802433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9DA23D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09E078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79</w:t>
            </w:r>
          </w:p>
        </w:tc>
      </w:tr>
      <w:tr w:rsidR="001643C9" w:rsidRPr="00782C1B" w14:paraId="1D261582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54B5F9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579EDD1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2430" w:type="dxa"/>
            <w:noWrap/>
            <w:hideMark/>
          </w:tcPr>
          <w:p w14:paraId="0494FF9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31E393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984F7E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0</w:t>
            </w:r>
          </w:p>
        </w:tc>
      </w:tr>
      <w:tr w:rsidR="001643C9" w:rsidRPr="00782C1B" w14:paraId="7B19112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913DA7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Iguana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iguana</w:t>
            </w:r>
            <w:proofErr w:type="spellEnd"/>
          </w:p>
        </w:tc>
        <w:tc>
          <w:tcPr>
            <w:tcW w:w="904" w:type="dxa"/>
            <w:noWrap/>
            <w:hideMark/>
          </w:tcPr>
          <w:p w14:paraId="69B1EB7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9A2157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A1E075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lerocercoid</w:t>
            </w:r>
          </w:p>
        </w:tc>
        <w:tc>
          <w:tcPr>
            <w:tcW w:w="2301" w:type="dxa"/>
          </w:tcPr>
          <w:p w14:paraId="3D0B71C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1</w:t>
            </w:r>
          </w:p>
        </w:tc>
      </w:tr>
      <w:tr w:rsidR="001643C9" w:rsidRPr="00782C1B" w14:paraId="0131896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BB4A71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C7A082D" w14:textId="77777777" w:rsidR="001643C9" w:rsidRPr="00E2335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TN</w:t>
            </w:r>
          </w:p>
        </w:tc>
        <w:tc>
          <w:tcPr>
            <w:tcW w:w="2430" w:type="dxa"/>
            <w:noWrap/>
            <w:hideMark/>
          </w:tcPr>
          <w:p w14:paraId="6098676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51C30DE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42F9B8C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2</w:t>
            </w:r>
          </w:p>
        </w:tc>
      </w:tr>
      <w:tr w:rsidR="001643C9" w:rsidRPr="00782C1B" w14:paraId="447263A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471CEB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D155F6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2430" w:type="dxa"/>
            <w:noWrap/>
            <w:hideMark/>
          </w:tcPr>
          <w:p w14:paraId="37FA254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274B81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2C6ECA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3</w:t>
            </w:r>
          </w:p>
        </w:tc>
      </w:tr>
      <w:tr w:rsidR="001643C9" w:rsidRPr="00782C1B" w14:paraId="025E5BB2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366612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39A9DA5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N</w:t>
            </w:r>
          </w:p>
        </w:tc>
        <w:tc>
          <w:tcPr>
            <w:tcW w:w="2430" w:type="dxa"/>
            <w:noWrap/>
            <w:hideMark/>
          </w:tcPr>
          <w:p w14:paraId="4429952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A4C657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FDE689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4</w:t>
            </w:r>
          </w:p>
        </w:tc>
      </w:tr>
      <w:tr w:rsidR="001643C9" w:rsidRPr="00782C1B" w14:paraId="00B58DF8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8F0670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39AE17B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2430" w:type="dxa"/>
            <w:noWrap/>
            <w:hideMark/>
          </w:tcPr>
          <w:p w14:paraId="66D0CF0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3A3099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0B3118F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5</w:t>
            </w:r>
          </w:p>
        </w:tc>
      </w:tr>
      <w:tr w:rsidR="001643C9" w:rsidRPr="00782C1B" w14:paraId="5539B2E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0140F9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CA75CB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2B9DA32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98865C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60B685D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6</w:t>
            </w:r>
          </w:p>
        </w:tc>
      </w:tr>
      <w:tr w:rsidR="001643C9" w:rsidRPr="00782C1B" w14:paraId="5E0EF68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190C59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49F9403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2430" w:type="dxa"/>
            <w:noWrap/>
            <w:hideMark/>
          </w:tcPr>
          <w:p w14:paraId="7A2182A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729F1AF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CDB245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7</w:t>
            </w:r>
          </w:p>
        </w:tc>
      </w:tr>
      <w:tr w:rsidR="001643C9" w:rsidRPr="00782C1B" w14:paraId="35AE305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F1369D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26D1033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3B74931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23CCCB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185D0F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8</w:t>
            </w:r>
          </w:p>
        </w:tc>
      </w:tr>
      <w:tr w:rsidR="001643C9" w:rsidRPr="00782C1B" w14:paraId="23D4E642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681EC7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7158C600" w14:textId="77777777" w:rsidR="001643C9" w:rsidRPr="00E2335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75B0E01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D92AAF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EB5143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89</w:t>
            </w:r>
          </w:p>
        </w:tc>
      </w:tr>
      <w:tr w:rsidR="001643C9" w:rsidRPr="00782C1B" w14:paraId="382FED6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99243E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3B42B04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2430" w:type="dxa"/>
            <w:noWrap/>
            <w:hideMark/>
          </w:tcPr>
          <w:p w14:paraId="0872889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2CEDC93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94C1E3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0</w:t>
            </w:r>
          </w:p>
        </w:tc>
      </w:tr>
      <w:tr w:rsidR="001643C9" w:rsidRPr="00782C1B" w14:paraId="12171001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1B3AF4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05584AB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2736A44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649C75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770EBE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2</w:t>
            </w:r>
          </w:p>
        </w:tc>
      </w:tr>
      <w:tr w:rsidR="001643C9" w:rsidRPr="00782C1B" w14:paraId="7B45F71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9CDBF5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053269A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7A0C584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6A46EF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D42EB3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3</w:t>
            </w:r>
          </w:p>
        </w:tc>
      </w:tr>
      <w:tr w:rsidR="001643C9" w:rsidRPr="00782C1B" w14:paraId="52C652C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624247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7397A24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1B3853D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AF5D3E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3CEE22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4</w:t>
            </w:r>
          </w:p>
        </w:tc>
      </w:tr>
      <w:tr w:rsidR="001643C9" w:rsidRPr="00782C1B" w14:paraId="72E21A8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D624BA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5EFCF15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430" w:type="dxa"/>
            <w:noWrap/>
            <w:hideMark/>
          </w:tcPr>
          <w:p w14:paraId="28C3DF9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D64774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2416C3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5</w:t>
            </w:r>
          </w:p>
        </w:tc>
      </w:tr>
      <w:tr w:rsidR="001643C9" w:rsidRPr="00782C1B" w14:paraId="7441201C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72099F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68C05CF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36BA882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D07258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63682B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6</w:t>
            </w:r>
          </w:p>
        </w:tc>
      </w:tr>
      <w:tr w:rsidR="001643C9" w:rsidRPr="00782C1B" w14:paraId="625861F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179C18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3701BBC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WI</w:t>
            </w:r>
          </w:p>
        </w:tc>
        <w:tc>
          <w:tcPr>
            <w:tcW w:w="2430" w:type="dxa"/>
            <w:noWrap/>
            <w:hideMark/>
          </w:tcPr>
          <w:p w14:paraId="588E489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6583B91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960D1A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1</w:t>
            </w:r>
          </w:p>
        </w:tc>
      </w:tr>
      <w:tr w:rsidR="001643C9" w:rsidRPr="00782C1B" w14:paraId="70154C53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3B225B3" w14:textId="77777777" w:rsidR="001643C9" w:rsidRPr="00370428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145D4B5A" w14:textId="77777777" w:rsidR="001643C9" w:rsidRPr="00370428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2430" w:type="dxa"/>
            <w:noWrap/>
            <w:hideMark/>
          </w:tcPr>
          <w:p w14:paraId="5A2070F8" w14:textId="77777777" w:rsidR="001643C9" w:rsidRPr="00370428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99AB98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FCD3FC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8</w:t>
            </w:r>
          </w:p>
        </w:tc>
      </w:tr>
      <w:tr w:rsidR="001643C9" w:rsidRPr="00782C1B" w14:paraId="4C63102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C1DF67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485769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N</w:t>
            </w:r>
          </w:p>
        </w:tc>
        <w:tc>
          <w:tcPr>
            <w:tcW w:w="2430" w:type="dxa"/>
            <w:noWrap/>
            <w:hideMark/>
          </w:tcPr>
          <w:p w14:paraId="2F22873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AA95FE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ED2145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7</w:t>
            </w:r>
          </w:p>
        </w:tc>
      </w:tr>
      <w:tr w:rsidR="001643C9" w:rsidRPr="00782C1B" w14:paraId="0193125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F6F1A4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34510B6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42EA1C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C00BD0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35FE9A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899</w:t>
            </w:r>
          </w:p>
        </w:tc>
      </w:tr>
      <w:tr w:rsidR="001643C9" w:rsidRPr="00782C1B" w14:paraId="287E6F0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23384A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0D75980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7354EAF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BC7B2D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724593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0</w:t>
            </w:r>
          </w:p>
        </w:tc>
      </w:tr>
      <w:tr w:rsidR="001643C9" w:rsidRPr="00782C1B" w14:paraId="21B1760E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5769BF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024B0C1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41B4CE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663355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702CE4E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1</w:t>
            </w:r>
          </w:p>
        </w:tc>
      </w:tr>
      <w:tr w:rsidR="001643C9" w:rsidRPr="00782C1B" w14:paraId="4B5629BE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00ACA4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28FE114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35E9BFB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636B962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316D5B5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2</w:t>
            </w:r>
          </w:p>
        </w:tc>
      </w:tr>
      <w:tr w:rsidR="001643C9" w:rsidRPr="00782C1B" w14:paraId="57CD1B2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38C31A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745955B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2430" w:type="dxa"/>
            <w:noWrap/>
            <w:hideMark/>
          </w:tcPr>
          <w:p w14:paraId="22393D7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8F7FA3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C47C13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3</w:t>
            </w:r>
          </w:p>
        </w:tc>
      </w:tr>
      <w:tr w:rsidR="001643C9" w:rsidRPr="00782C1B" w14:paraId="65407BC1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297606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345A93A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1DF6315" w14:textId="77777777" w:rsidR="001643C9" w:rsidRPr="00370428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p. 2</w:t>
            </w:r>
          </w:p>
        </w:tc>
        <w:tc>
          <w:tcPr>
            <w:tcW w:w="1607" w:type="dxa"/>
          </w:tcPr>
          <w:p w14:paraId="41E8E84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1F24E3B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4</w:t>
            </w:r>
          </w:p>
        </w:tc>
      </w:tr>
      <w:tr w:rsidR="001643C9" w:rsidRPr="00782C1B" w14:paraId="333E0A03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5D8959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10F0CDE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118DCE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1E07C8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0C15969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5</w:t>
            </w:r>
          </w:p>
        </w:tc>
      </w:tr>
      <w:tr w:rsidR="001643C9" w:rsidRPr="00782C1B" w14:paraId="1A750DC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E12E24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58097E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2430" w:type="dxa"/>
            <w:noWrap/>
            <w:hideMark/>
          </w:tcPr>
          <w:p w14:paraId="1151293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1A67C0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1AF0944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6</w:t>
            </w:r>
          </w:p>
        </w:tc>
      </w:tr>
      <w:tr w:rsidR="001643C9" w:rsidRPr="00782C1B" w14:paraId="03ACA63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79E8F0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38E172B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2430" w:type="dxa"/>
            <w:noWrap/>
            <w:hideMark/>
          </w:tcPr>
          <w:p w14:paraId="3BFB477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1F0E69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1CBD4B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7</w:t>
            </w:r>
          </w:p>
        </w:tc>
      </w:tr>
      <w:tr w:rsidR="001643C9" w:rsidRPr="00782C1B" w14:paraId="4C7F2CCF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1701EE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155EA63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2430" w:type="dxa"/>
            <w:noWrap/>
            <w:hideMark/>
          </w:tcPr>
          <w:p w14:paraId="6B1AF41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413EF3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BCCD7CB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8</w:t>
            </w:r>
          </w:p>
        </w:tc>
      </w:tr>
      <w:tr w:rsidR="001643C9" w:rsidRPr="00782C1B" w14:paraId="1FA8AC2B" w14:textId="77777777" w:rsidTr="00B30479">
        <w:trPr>
          <w:trHeight w:val="300"/>
        </w:trPr>
        <w:tc>
          <w:tcPr>
            <w:tcW w:w="2388" w:type="dxa"/>
            <w:hideMark/>
          </w:tcPr>
          <w:p w14:paraId="45E6E58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46004E3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4C4D26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DC92F2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A23EF8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09</w:t>
            </w:r>
          </w:p>
        </w:tc>
      </w:tr>
      <w:tr w:rsidR="001643C9" w:rsidRPr="00782C1B" w14:paraId="4ECF7C1B" w14:textId="77777777" w:rsidTr="00B30479">
        <w:trPr>
          <w:trHeight w:val="300"/>
        </w:trPr>
        <w:tc>
          <w:tcPr>
            <w:tcW w:w="2388" w:type="dxa"/>
            <w:hideMark/>
          </w:tcPr>
          <w:p w14:paraId="24E1A1D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hideMark/>
          </w:tcPr>
          <w:p w14:paraId="7F0ACC7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5C52A16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9070B3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E452CAB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0</w:t>
            </w:r>
          </w:p>
        </w:tc>
      </w:tr>
      <w:tr w:rsidR="001643C9" w:rsidRPr="00782C1B" w14:paraId="2B60F9F0" w14:textId="77777777" w:rsidTr="00B30479">
        <w:trPr>
          <w:trHeight w:val="300"/>
        </w:trPr>
        <w:tc>
          <w:tcPr>
            <w:tcW w:w="2388" w:type="dxa"/>
            <w:hideMark/>
          </w:tcPr>
          <w:p w14:paraId="08D8E57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03E6B41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44966A0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96E92C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202401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1</w:t>
            </w:r>
          </w:p>
        </w:tc>
      </w:tr>
      <w:tr w:rsidR="001643C9" w:rsidRPr="00782C1B" w14:paraId="4CE571E9" w14:textId="77777777" w:rsidTr="00B30479">
        <w:trPr>
          <w:trHeight w:val="300"/>
        </w:trPr>
        <w:tc>
          <w:tcPr>
            <w:tcW w:w="2388" w:type="dxa"/>
            <w:hideMark/>
          </w:tcPr>
          <w:p w14:paraId="4261284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2453369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2760F513" w14:textId="77777777" w:rsidR="001643C9" w:rsidRPr="00BA3C12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p. 3</w:t>
            </w:r>
          </w:p>
        </w:tc>
        <w:tc>
          <w:tcPr>
            <w:tcW w:w="1607" w:type="dxa"/>
          </w:tcPr>
          <w:p w14:paraId="4DA6ADA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E617C2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2</w:t>
            </w:r>
          </w:p>
        </w:tc>
      </w:tr>
      <w:tr w:rsidR="001643C9" w:rsidRPr="00782C1B" w14:paraId="3533694B" w14:textId="77777777" w:rsidTr="00B30479">
        <w:trPr>
          <w:trHeight w:val="300"/>
        </w:trPr>
        <w:tc>
          <w:tcPr>
            <w:tcW w:w="2388" w:type="dxa"/>
            <w:hideMark/>
          </w:tcPr>
          <w:p w14:paraId="194FCDE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259A59E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2D78B87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B4A294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71ED73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3</w:t>
            </w:r>
          </w:p>
        </w:tc>
      </w:tr>
      <w:tr w:rsidR="001643C9" w:rsidRPr="00782C1B" w14:paraId="3E2B0EDC" w14:textId="77777777" w:rsidTr="00B30479">
        <w:trPr>
          <w:trHeight w:val="300"/>
        </w:trPr>
        <w:tc>
          <w:tcPr>
            <w:tcW w:w="2388" w:type="dxa"/>
            <w:hideMark/>
          </w:tcPr>
          <w:p w14:paraId="105B35F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1631344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2430" w:type="dxa"/>
            <w:noWrap/>
            <w:hideMark/>
          </w:tcPr>
          <w:p w14:paraId="78AF0D1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6E96E76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E383A8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4</w:t>
            </w:r>
          </w:p>
        </w:tc>
      </w:tr>
      <w:tr w:rsidR="001643C9" w:rsidRPr="00782C1B" w14:paraId="4BE66998" w14:textId="77777777" w:rsidTr="00B30479">
        <w:trPr>
          <w:trHeight w:val="300"/>
        </w:trPr>
        <w:tc>
          <w:tcPr>
            <w:tcW w:w="2388" w:type="dxa"/>
            <w:hideMark/>
          </w:tcPr>
          <w:p w14:paraId="14E5ED6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53D08BD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430" w:type="dxa"/>
            <w:noWrap/>
            <w:hideMark/>
          </w:tcPr>
          <w:p w14:paraId="029081C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CCF999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345129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5</w:t>
            </w:r>
          </w:p>
        </w:tc>
      </w:tr>
      <w:tr w:rsidR="001643C9" w:rsidRPr="00782C1B" w14:paraId="57E35DE7" w14:textId="77777777" w:rsidTr="00B30479">
        <w:trPr>
          <w:trHeight w:val="300"/>
        </w:trPr>
        <w:tc>
          <w:tcPr>
            <w:tcW w:w="2388" w:type="dxa"/>
            <w:hideMark/>
          </w:tcPr>
          <w:p w14:paraId="616DBE0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4A206CF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2430" w:type="dxa"/>
            <w:noWrap/>
            <w:hideMark/>
          </w:tcPr>
          <w:p w14:paraId="5900DF5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1854C3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1C9057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6</w:t>
            </w:r>
          </w:p>
        </w:tc>
      </w:tr>
      <w:tr w:rsidR="001643C9" w:rsidRPr="00782C1B" w14:paraId="3D7CE392" w14:textId="77777777" w:rsidTr="00B30479">
        <w:trPr>
          <w:trHeight w:val="300"/>
        </w:trPr>
        <w:tc>
          <w:tcPr>
            <w:tcW w:w="2388" w:type="dxa"/>
            <w:hideMark/>
          </w:tcPr>
          <w:p w14:paraId="48963F2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hideMark/>
          </w:tcPr>
          <w:p w14:paraId="4702C6D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5093EF7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56577B2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51B905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7</w:t>
            </w:r>
          </w:p>
        </w:tc>
      </w:tr>
      <w:tr w:rsidR="001643C9" w:rsidRPr="00782C1B" w14:paraId="2B5836AD" w14:textId="77777777" w:rsidTr="00B30479">
        <w:trPr>
          <w:trHeight w:val="300"/>
        </w:trPr>
        <w:tc>
          <w:tcPr>
            <w:tcW w:w="2388" w:type="dxa"/>
            <w:hideMark/>
          </w:tcPr>
          <w:p w14:paraId="7B333805" w14:textId="77777777" w:rsidR="001643C9" w:rsidRPr="00370428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6F90BCD" w14:textId="77777777" w:rsidR="001643C9" w:rsidRPr="00370428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2430" w:type="dxa"/>
            <w:noWrap/>
            <w:hideMark/>
          </w:tcPr>
          <w:p w14:paraId="4B46BE91" w14:textId="77777777" w:rsidR="001643C9" w:rsidRPr="00370428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7409ADB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2596A8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8</w:t>
            </w:r>
          </w:p>
        </w:tc>
      </w:tr>
      <w:tr w:rsidR="001643C9" w:rsidRPr="00782C1B" w14:paraId="0CB3EE33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23653D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93AC2B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4E4C79B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66E7154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A28724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19</w:t>
            </w:r>
          </w:p>
        </w:tc>
      </w:tr>
      <w:tr w:rsidR="001643C9" w:rsidRPr="00782C1B" w14:paraId="4C0484E1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DC5D20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918070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2430" w:type="dxa"/>
            <w:noWrap/>
            <w:hideMark/>
          </w:tcPr>
          <w:p w14:paraId="09D35EC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CE6F49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341527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0</w:t>
            </w:r>
          </w:p>
        </w:tc>
      </w:tr>
      <w:tr w:rsidR="001643C9" w:rsidRPr="00782C1B" w14:paraId="67EA43A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46A7EA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48ADC5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430" w:type="dxa"/>
            <w:noWrap/>
            <w:hideMark/>
          </w:tcPr>
          <w:p w14:paraId="3E33A42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5E2CA4D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1BC829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1</w:t>
            </w:r>
          </w:p>
        </w:tc>
      </w:tr>
      <w:tr w:rsidR="001643C9" w:rsidRPr="00782C1B" w14:paraId="3ACE743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13145A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A49695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D5BE4E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96892A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BD022A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2</w:t>
            </w:r>
          </w:p>
        </w:tc>
      </w:tr>
      <w:tr w:rsidR="001643C9" w:rsidRPr="00782C1B" w14:paraId="2B7455E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D4CBB5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3BAF6C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430" w:type="dxa"/>
            <w:noWrap/>
            <w:hideMark/>
          </w:tcPr>
          <w:p w14:paraId="56992C4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D442AF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B30D55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3</w:t>
            </w:r>
          </w:p>
        </w:tc>
      </w:tr>
      <w:tr w:rsidR="001643C9" w:rsidRPr="00782C1B" w14:paraId="47076B9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90F36D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7B8708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09C11C3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06466E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6CBE47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4</w:t>
            </w:r>
          </w:p>
        </w:tc>
      </w:tr>
      <w:tr w:rsidR="001643C9" w:rsidRPr="00782C1B" w14:paraId="6099B14F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2B73D9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AC2E3D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31AB46A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2C1A70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A3223F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5</w:t>
            </w:r>
          </w:p>
        </w:tc>
      </w:tr>
      <w:tr w:rsidR="001643C9" w:rsidRPr="00782C1B" w14:paraId="3877D5A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3341EF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01946F2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677FB7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3F6D0B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EB247C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6</w:t>
            </w:r>
          </w:p>
        </w:tc>
      </w:tr>
      <w:tr w:rsidR="001643C9" w:rsidRPr="00782C1B" w14:paraId="755EBDB5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84C9BB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DFECE3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338FA4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BE7474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2A6001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7</w:t>
            </w:r>
          </w:p>
        </w:tc>
      </w:tr>
      <w:tr w:rsidR="001643C9" w:rsidRPr="00782C1B" w14:paraId="185BFA6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EA0C7E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921F29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WI</w:t>
            </w:r>
          </w:p>
        </w:tc>
        <w:tc>
          <w:tcPr>
            <w:tcW w:w="2430" w:type="dxa"/>
            <w:noWrap/>
            <w:hideMark/>
          </w:tcPr>
          <w:p w14:paraId="76634BA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5A59977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A137AD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8</w:t>
            </w:r>
          </w:p>
        </w:tc>
      </w:tr>
      <w:tr w:rsidR="001643C9" w:rsidRPr="00782C1B" w14:paraId="7591D13F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BA0E2C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629DFF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F80D1A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BF6E65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9EFF4DF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29</w:t>
            </w:r>
          </w:p>
        </w:tc>
      </w:tr>
      <w:tr w:rsidR="001643C9" w:rsidRPr="00782C1B" w14:paraId="7CEA9C73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6154D9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A4F068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4BB47E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FC3673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65B056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0</w:t>
            </w:r>
          </w:p>
        </w:tc>
      </w:tr>
      <w:tr w:rsidR="001643C9" w:rsidRPr="00782C1B" w14:paraId="69F0CCB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F80E0C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1E3C665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E2F2A5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27731E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1C33C6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1</w:t>
            </w:r>
          </w:p>
        </w:tc>
      </w:tr>
      <w:tr w:rsidR="001643C9" w:rsidRPr="00782C1B" w14:paraId="6ADD6915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5EAD3E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CD0716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539B5B8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A122A9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75F8F50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2</w:t>
            </w:r>
          </w:p>
        </w:tc>
      </w:tr>
      <w:tr w:rsidR="001643C9" w:rsidRPr="00782C1B" w14:paraId="3A0EC93C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B152C8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65B536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2430" w:type="dxa"/>
            <w:noWrap/>
            <w:hideMark/>
          </w:tcPr>
          <w:p w14:paraId="789A532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374F1B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86A88C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3</w:t>
            </w:r>
          </w:p>
        </w:tc>
      </w:tr>
      <w:tr w:rsidR="001643C9" w:rsidRPr="00782C1B" w14:paraId="6422D4E3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44AD57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25EB374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4BB56A5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9BDCF5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1C7415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4</w:t>
            </w:r>
          </w:p>
        </w:tc>
      </w:tr>
      <w:tr w:rsidR="001643C9" w:rsidRPr="00782C1B" w14:paraId="556B6B3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74DF55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Litoria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caerulea</w:t>
            </w:r>
          </w:p>
        </w:tc>
        <w:tc>
          <w:tcPr>
            <w:tcW w:w="904" w:type="dxa"/>
            <w:noWrap/>
            <w:hideMark/>
          </w:tcPr>
          <w:p w14:paraId="74C9BB2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2430" w:type="dxa"/>
            <w:noWrap/>
            <w:hideMark/>
          </w:tcPr>
          <w:p w14:paraId="7A1DE25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7812AB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lerocercoid</w:t>
            </w:r>
          </w:p>
        </w:tc>
        <w:tc>
          <w:tcPr>
            <w:tcW w:w="2301" w:type="dxa"/>
          </w:tcPr>
          <w:p w14:paraId="6150020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5</w:t>
            </w:r>
          </w:p>
        </w:tc>
      </w:tr>
      <w:tr w:rsidR="001643C9" w:rsidRPr="00782C1B" w14:paraId="0CE7F3A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4FCE33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44A489D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7749026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6EE089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34CBE39E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6</w:t>
            </w:r>
          </w:p>
        </w:tc>
      </w:tr>
      <w:tr w:rsidR="001643C9" w:rsidRPr="00782C1B" w14:paraId="5455563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97BEE1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268E12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C93AE3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88ECA7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18FA45D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7</w:t>
            </w:r>
          </w:p>
        </w:tc>
      </w:tr>
      <w:tr w:rsidR="001643C9" w:rsidRPr="00782C1B" w14:paraId="62E86C0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8DA50E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Anoli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equestris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14:paraId="1A5E999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A37105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D7BD02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lerocercoid</w:t>
            </w:r>
          </w:p>
        </w:tc>
        <w:tc>
          <w:tcPr>
            <w:tcW w:w="2301" w:type="dxa"/>
          </w:tcPr>
          <w:p w14:paraId="41EE02A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8</w:t>
            </w:r>
          </w:p>
        </w:tc>
      </w:tr>
      <w:tr w:rsidR="001643C9" w:rsidRPr="00782C1B" w14:paraId="195F3F0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9860F1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6FD62B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71C1926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A1B280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6EDC6D6F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39</w:t>
            </w:r>
          </w:p>
        </w:tc>
      </w:tr>
      <w:tr w:rsidR="001643C9" w:rsidRPr="00782C1B" w14:paraId="37D4F5E8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60295C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Leptailurus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serval</w:t>
            </w:r>
          </w:p>
        </w:tc>
        <w:tc>
          <w:tcPr>
            <w:tcW w:w="904" w:type="dxa"/>
            <w:noWrap/>
            <w:hideMark/>
          </w:tcPr>
          <w:p w14:paraId="5C39257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75F6AB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28D236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3B94001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0</w:t>
            </w:r>
          </w:p>
        </w:tc>
      </w:tr>
      <w:tr w:rsidR="001643C9" w:rsidRPr="00782C1B" w14:paraId="0CA1D762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FEAA6E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lastRenderedPageBreak/>
              <w:t>Felis silvestris catus</w:t>
            </w:r>
          </w:p>
        </w:tc>
        <w:tc>
          <w:tcPr>
            <w:tcW w:w="904" w:type="dxa"/>
            <w:noWrap/>
            <w:hideMark/>
          </w:tcPr>
          <w:p w14:paraId="68122C7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C4163F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3A5E40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5E2A022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1</w:t>
            </w:r>
          </w:p>
        </w:tc>
      </w:tr>
      <w:tr w:rsidR="001643C9" w:rsidRPr="00782C1B" w14:paraId="3B89D1C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7D0811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4F491C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4588DA3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E27DA1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49E6EFC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2</w:t>
            </w:r>
          </w:p>
        </w:tc>
      </w:tr>
      <w:tr w:rsidR="001643C9" w:rsidRPr="00782C1B" w14:paraId="269E13F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1419E6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3D65B5F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202D6E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sp.2 </w:t>
            </w:r>
          </w:p>
        </w:tc>
        <w:tc>
          <w:tcPr>
            <w:tcW w:w="1607" w:type="dxa"/>
          </w:tcPr>
          <w:p w14:paraId="41FBB77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70B9E54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3</w:t>
            </w:r>
          </w:p>
        </w:tc>
      </w:tr>
      <w:tr w:rsidR="001643C9" w:rsidRPr="00782C1B" w14:paraId="2F43C9E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96F9FC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6A50601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88430CC" w14:textId="77777777" w:rsidR="001643C9" w:rsidRPr="00370428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p. 2</w:t>
            </w:r>
          </w:p>
        </w:tc>
        <w:tc>
          <w:tcPr>
            <w:tcW w:w="1607" w:type="dxa"/>
          </w:tcPr>
          <w:p w14:paraId="7250CA0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2063C9D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4</w:t>
            </w:r>
          </w:p>
        </w:tc>
      </w:tr>
      <w:tr w:rsidR="001643C9" w:rsidRPr="00782C1B" w14:paraId="2D4F56B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6A45EC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AD3FDC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1BBE28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FEE656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47B607A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5</w:t>
            </w:r>
          </w:p>
        </w:tc>
      </w:tr>
      <w:tr w:rsidR="001643C9" w:rsidRPr="00782C1B" w14:paraId="5D246D6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7BEC9A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Felis silvestris catus </w:t>
            </w:r>
          </w:p>
        </w:tc>
        <w:tc>
          <w:tcPr>
            <w:tcW w:w="904" w:type="dxa"/>
            <w:noWrap/>
            <w:hideMark/>
          </w:tcPr>
          <w:p w14:paraId="4D49F7D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9B5981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699ACC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408583F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6</w:t>
            </w:r>
          </w:p>
        </w:tc>
      </w:tr>
      <w:tr w:rsidR="001643C9" w:rsidRPr="00782C1B" w14:paraId="232AFBA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984E32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5A0A280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52AD7EF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4ED747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49A0128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7</w:t>
            </w:r>
          </w:p>
        </w:tc>
      </w:tr>
      <w:tr w:rsidR="001643C9" w:rsidRPr="00782C1B" w14:paraId="7059779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305F2C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63F17A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4D7B425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CAC502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98AE3FF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8</w:t>
            </w:r>
          </w:p>
        </w:tc>
      </w:tr>
      <w:tr w:rsidR="001643C9" w:rsidRPr="00782C1B" w14:paraId="1D18F128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34DC06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8DB4CF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202585B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5A8878D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091313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49</w:t>
            </w:r>
          </w:p>
        </w:tc>
      </w:tr>
      <w:tr w:rsidR="001643C9" w:rsidRPr="00782C1B" w14:paraId="42C60A7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0E8428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94D1B5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E1DF04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D98C02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81117A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0</w:t>
            </w:r>
          </w:p>
        </w:tc>
      </w:tr>
      <w:tr w:rsidR="001643C9" w:rsidRPr="00782C1B" w14:paraId="2A40E57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28C16C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135295D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24AAF1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62B233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FF2375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1</w:t>
            </w:r>
          </w:p>
        </w:tc>
      </w:tr>
      <w:tr w:rsidR="001643C9" w:rsidRPr="00782C1B" w14:paraId="13DE201F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6AF9AD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9D3DBB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WI</w:t>
            </w:r>
          </w:p>
        </w:tc>
        <w:tc>
          <w:tcPr>
            <w:tcW w:w="2430" w:type="dxa"/>
            <w:noWrap/>
            <w:hideMark/>
          </w:tcPr>
          <w:p w14:paraId="7FA0920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4E0F309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7C8227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2</w:t>
            </w:r>
          </w:p>
        </w:tc>
      </w:tr>
      <w:tr w:rsidR="001643C9" w:rsidRPr="00782C1B" w14:paraId="0D9854D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B82FB4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AEEF7E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2430" w:type="dxa"/>
            <w:noWrap/>
            <w:hideMark/>
          </w:tcPr>
          <w:p w14:paraId="3CAA728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1F9664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7D4E66B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3</w:t>
            </w:r>
          </w:p>
        </w:tc>
      </w:tr>
      <w:tr w:rsidR="001643C9" w:rsidRPr="00782C1B" w14:paraId="17B0B0B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7FB77E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5338A7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555313B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F28980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35CBC4E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4</w:t>
            </w:r>
          </w:p>
        </w:tc>
      </w:tr>
      <w:tr w:rsidR="001643C9" w:rsidRPr="00782C1B" w14:paraId="6A42859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0780EA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8D81DE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5FEED2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FDD7FC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F7D055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5</w:t>
            </w:r>
          </w:p>
        </w:tc>
      </w:tr>
      <w:tr w:rsidR="001643C9" w:rsidRPr="00782C1B" w14:paraId="588426E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50CBBE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491DEB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0B1A031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FF5B02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F73620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6</w:t>
            </w:r>
          </w:p>
        </w:tc>
      </w:tr>
      <w:tr w:rsidR="001643C9" w:rsidRPr="00782C1B" w14:paraId="3534F965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0D5DBB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0759D25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BE83B6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73C0E2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5F6B97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7</w:t>
            </w:r>
          </w:p>
        </w:tc>
      </w:tr>
      <w:tr w:rsidR="001643C9" w:rsidRPr="00782C1B" w14:paraId="2AE2EA1E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C506D4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47C677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739984E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38BD7B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6DEC2C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8</w:t>
            </w:r>
          </w:p>
        </w:tc>
      </w:tr>
      <w:tr w:rsidR="001643C9" w:rsidRPr="00782C1B" w14:paraId="36BA25D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E3C3F9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861452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56A697D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01C3FE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66CBE26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59</w:t>
            </w:r>
          </w:p>
        </w:tc>
      </w:tr>
      <w:tr w:rsidR="001643C9" w:rsidRPr="00782C1B" w14:paraId="675EAAD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E4ABCC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34396BB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9E75A7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B86B6D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A220D2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0</w:t>
            </w:r>
          </w:p>
        </w:tc>
      </w:tr>
      <w:tr w:rsidR="001643C9" w:rsidRPr="00782C1B" w14:paraId="4436CF42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5CBE91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6ABB11E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5AA4A8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0FA93D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8071ED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1</w:t>
            </w:r>
          </w:p>
        </w:tc>
      </w:tr>
      <w:tr w:rsidR="001643C9" w:rsidRPr="00782C1B" w14:paraId="165C4B03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5B9F6D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A3E494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SC</w:t>
            </w:r>
          </w:p>
        </w:tc>
        <w:tc>
          <w:tcPr>
            <w:tcW w:w="2430" w:type="dxa"/>
            <w:noWrap/>
            <w:hideMark/>
          </w:tcPr>
          <w:p w14:paraId="528D053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70E47E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9E94DD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2</w:t>
            </w:r>
          </w:p>
        </w:tc>
      </w:tr>
      <w:tr w:rsidR="001643C9" w:rsidRPr="00782C1B" w14:paraId="3DBC7DF1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DB6690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9E7776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FDC5FB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44FE8C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8A1440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3</w:t>
            </w:r>
          </w:p>
        </w:tc>
      </w:tr>
      <w:tr w:rsidR="001643C9" w:rsidRPr="00782C1B" w14:paraId="511B4D5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3384A8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18F53C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28D475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50F5D95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02A00CE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4</w:t>
            </w:r>
          </w:p>
        </w:tc>
      </w:tr>
      <w:tr w:rsidR="001643C9" w:rsidRPr="00782C1B" w14:paraId="3ADA0761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F72B32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E50115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0B65AE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ECAF68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B60C7B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5</w:t>
            </w:r>
          </w:p>
        </w:tc>
      </w:tr>
      <w:tr w:rsidR="001643C9" w:rsidRPr="00782C1B" w14:paraId="389DFCF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959D68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688AF8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24C35CE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75D0225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CC18F2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6</w:t>
            </w:r>
          </w:p>
        </w:tc>
      </w:tr>
      <w:tr w:rsidR="001643C9" w:rsidRPr="00782C1B" w14:paraId="0C7CFAC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FFEB79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9D5311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2430" w:type="dxa"/>
            <w:noWrap/>
            <w:hideMark/>
          </w:tcPr>
          <w:p w14:paraId="52C8D2B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D477E8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ACE040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7</w:t>
            </w:r>
          </w:p>
        </w:tc>
      </w:tr>
      <w:tr w:rsidR="001643C9" w:rsidRPr="00782C1B" w14:paraId="4EFCB6B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1AD584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221115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29A2CCC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5970BD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6EAF1D1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8</w:t>
            </w:r>
          </w:p>
        </w:tc>
      </w:tr>
      <w:tr w:rsidR="001643C9" w:rsidRPr="00782C1B" w14:paraId="0CFF0DF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FFAEBA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82EC5E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56AE1C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0650F6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00C900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69</w:t>
            </w:r>
          </w:p>
        </w:tc>
      </w:tr>
      <w:tr w:rsidR="001643C9" w:rsidRPr="00782C1B" w14:paraId="1165EC7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FC70B3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205A14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430" w:type="dxa"/>
            <w:noWrap/>
            <w:hideMark/>
          </w:tcPr>
          <w:p w14:paraId="2D0832E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2E94834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27E469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0</w:t>
            </w:r>
          </w:p>
        </w:tc>
      </w:tr>
      <w:tr w:rsidR="001643C9" w:rsidRPr="00782C1B" w14:paraId="6593D9B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E2E39A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1E665EA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584A4C9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56821F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6EC62B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1</w:t>
            </w:r>
          </w:p>
        </w:tc>
      </w:tr>
      <w:tr w:rsidR="001643C9" w:rsidRPr="00782C1B" w14:paraId="1FFD65F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41486E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288B0C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0F1856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S. mansoni </w:t>
            </w:r>
          </w:p>
        </w:tc>
        <w:tc>
          <w:tcPr>
            <w:tcW w:w="1607" w:type="dxa"/>
          </w:tcPr>
          <w:p w14:paraId="2C97771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9C1844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2</w:t>
            </w:r>
          </w:p>
        </w:tc>
      </w:tr>
      <w:tr w:rsidR="001643C9" w:rsidRPr="00782C1B" w14:paraId="4E94C29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73DDFC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BBF3C8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2430" w:type="dxa"/>
            <w:noWrap/>
            <w:hideMark/>
          </w:tcPr>
          <w:p w14:paraId="7281A8F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33CB05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A4545D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3</w:t>
            </w:r>
          </w:p>
        </w:tc>
      </w:tr>
      <w:tr w:rsidR="001643C9" w:rsidRPr="00782C1B" w14:paraId="70F1780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BF9D5F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A92975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2430" w:type="dxa"/>
            <w:noWrap/>
            <w:hideMark/>
          </w:tcPr>
          <w:p w14:paraId="64C57F75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7B7A00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A82A49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4</w:t>
            </w:r>
          </w:p>
        </w:tc>
      </w:tr>
      <w:tr w:rsidR="001643C9" w:rsidRPr="00782C1B" w14:paraId="091180BE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A971E8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127A12E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7034123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8ACA4B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237284B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5</w:t>
            </w:r>
          </w:p>
        </w:tc>
      </w:tr>
      <w:tr w:rsidR="001643C9" w:rsidRPr="00782C1B" w14:paraId="566772D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F84B50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1222D6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735A4E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004513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60AC8B4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6</w:t>
            </w:r>
          </w:p>
        </w:tc>
      </w:tr>
      <w:tr w:rsidR="001643C9" w:rsidRPr="00782C1B" w14:paraId="359E61E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9AD725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E08D523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2430" w:type="dxa"/>
            <w:noWrap/>
            <w:hideMark/>
          </w:tcPr>
          <w:p w14:paraId="63E595E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9B39D7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AAC0DE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7</w:t>
            </w:r>
          </w:p>
        </w:tc>
      </w:tr>
      <w:tr w:rsidR="001643C9" w:rsidRPr="00782C1B" w14:paraId="78867D4F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81EFF6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838475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2215AE4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34CC5D6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F28BA7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8</w:t>
            </w:r>
          </w:p>
        </w:tc>
      </w:tr>
      <w:tr w:rsidR="001643C9" w:rsidRPr="00782C1B" w14:paraId="46952DE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A82393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lastRenderedPageBreak/>
              <w:t>Felis silvestris catus</w:t>
            </w:r>
          </w:p>
        </w:tc>
        <w:tc>
          <w:tcPr>
            <w:tcW w:w="904" w:type="dxa"/>
            <w:noWrap/>
            <w:hideMark/>
          </w:tcPr>
          <w:p w14:paraId="50DA7E4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92A33B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30EE4D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D6E2BDA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79</w:t>
            </w:r>
          </w:p>
        </w:tc>
      </w:tr>
      <w:tr w:rsidR="001643C9" w:rsidRPr="00782C1B" w14:paraId="190AF18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40FADD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88E168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2430" w:type="dxa"/>
            <w:noWrap/>
            <w:hideMark/>
          </w:tcPr>
          <w:p w14:paraId="0E02528B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A2565C2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7BD6CF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0</w:t>
            </w:r>
          </w:p>
        </w:tc>
      </w:tr>
      <w:tr w:rsidR="001643C9" w:rsidRPr="00782C1B" w14:paraId="130B64A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3E012FE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645836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WI</w:t>
            </w:r>
          </w:p>
        </w:tc>
        <w:tc>
          <w:tcPr>
            <w:tcW w:w="2430" w:type="dxa"/>
            <w:noWrap/>
            <w:hideMark/>
          </w:tcPr>
          <w:p w14:paraId="43CEB3D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6BD5825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8F6118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1</w:t>
            </w:r>
          </w:p>
        </w:tc>
      </w:tr>
      <w:tr w:rsidR="001643C9" w:rsidRPr="00782C1B" w14:paraId="5DE0A1E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72110D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A8FEE76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2430" w:type="dxa"/>
            <w:noWrap/>
            <w:hideMark/>
          </w:tcPr>
          <w:p w14:paraId="4EBBDCF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1819B1A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CC00731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2</w:t>
            </w:r>
          </w:p>
        </w:tc>
      </w:tr>
      <w:tr w:rsidR="001643C9" w:rsidRPr="00782C1B" w14:paraId="7D4EBD1E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DAF7F6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0B812A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IN</w:t>
            </w:r>
          </w:p>
        </w:tc>
        <w:tc>
          <w:tcPr>
            <w:tcW w:w="2430" w:type="dxa"/>
            <w:noWrap/>
            <w:hideMark/>
          </w:tcPr>
          <w:p w14:paraId="50B1326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8E7F5D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5CFBB3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3</w:t>
            </w:r>
          </w:p>
        </w:tc>
      </w:tr>
      <w:tr w:rsidR="001643C9" w:rsidRPr="00782C1B" w14:paraId="77ED61E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0BA1D4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F0351D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430" w:type="dxa"/>
            <w:noWrap/>
            <w:hideMark/>
          </w:tcPr>
          <w:p w14:paraId="0D668AE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1EBA0C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784ACFE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4</w:t>
            </w:r>
          </w:p>
        </w:tc>
      </w:tr>
      <w:tr w:rsidR="001643C9" w:rsidRPr="00782C1B" w14:paraId="0EC5170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8D23F7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4D8F8E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72D2168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00B80E7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010C79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5</w:t>
            </w:r>
          </w:p>
        </w:tc>
      </w:tr>
      <w:tr w:rsidR="001643C9" w:rsidRPr="00782C1B" w14:paraId="4CF744A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A11A84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2723CA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38D5D9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S. mansoni </w:t>
            </w:r>
          </w:p>
        </w:tc>
        <w:tc>
          <w:tcPr>
            <w:tcW w:w="1607" w:type="dxa"/>
          </w:tcPr>
          <w:p w14:paraId="614CF11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FC96A1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6</w:t>
            </w:r>
          </w:p>
        </w:tc>
      </w:tr>
      <w:tr w:rsidR="001643C9" w:rsidRPr="00782C1B" w14:paraId="46B6AF8C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510934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7EEECE0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2430" w:type="dxa"/>
            <w:noWrap/>
            <w:hideMark/>
          </w:tcPr>
          <w:p w14:paraId="14021E4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0512A0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4C6B91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7</w:t>
            </w:r>
          </w:p>
        </w:tc>
      </w:tr>
      <w:tr w:rsidR="001643C9" w:rsidRPr="00782C1B" w14:paraId="4371E9B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97956B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EFF8D0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5CD33A3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E6DFC3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C71C3D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8</w:t>
            </w:r>
          </w:p>
        </w:tc>
      </w:tr>
      <w:tr w:rsidR="001643C9" w:rsidRPr="00782C1B" w14:paraId="4B82AD94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420D61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AC1454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38BC5B4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042C6F9F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7C2E973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89</w:t>
            </w:r>
          </w:p>
        </w:tc>
      </w:tr>
      <w:tr w:rsidR="001643C9" w:rsidRPr="00782C1B" w14:paraId="7C3A0315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F49E79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0145BFF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BE1CD7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094B95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497BCFC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0</w:t>
            </w:r>
          </w:p>
        </w:tc>
      </w:tr>
      <w:tr w:rsidR="001643C9" w:rsidRPr="00782C1B" w14:paraId="5C51E8D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895406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0D582E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4A0C4BB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54C2478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C3F1D4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1</w:t>
            </w:r>
          </w:p>
        </w:tc>
      </w:tr>
      <w:tr w:rsidR="001643C9" w:rsidRPr="00782C1B" w14:paraId="785860E9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D5EF3C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EBAC114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D8E076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7CBF3D9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4FAB43E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2</w:t>
            </w:r>
          </w:p>
        </w:tc>
      </w:tr>
      <w:tr w:rsidR="001643C9" w:rsidRPr="00782C1B" w14:paraId="340530D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18AB7BD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1B7B97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30538C3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036B61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DF3FB87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3</w:t>
            </w:r>
          </w:p>
        </w:tc>
      </w:tr>
      <w:tr w:rsidR="001643C9" w:rsidRPr="00782C1B" w14:paraId="4551A215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62FE79F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36D5A31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3CDE8B8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409AF87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43B630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4</w:t>
            </w:r>
          </w:p>
        </w:tc>
      </w:tr>
      <w:tr w:rsidR="001643C9" w:rsidRPr="00782C1B" w14:paraId="3B9DBCDC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67C3EA7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620724E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471FC94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297958F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F571A6E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5</w:t>
            </w:r>
          </w:p>
        </w:tc>
      </w:tr>
      <w:tr w:rsidR="001643C9" w:rsidRPr="00782C1B" w14:paraId="283D84B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2D632807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 xml:space="preserve">Canis lupus </w:t>
            </w: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904" w:type="dxa"/>
            <w:noWrap/>
            <w:hideMark/>
          </w:tcPr>
          <w:p w14:paraId="500361CB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2430" w:type="dxa"/>
            <w:noWrap/>
            <w:hideMark/>
          </w:tcPr>
          <w:p w14:paraId="2CCB8D0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7ED143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D2C5172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6</w:t>
            </w:r>
          </w:p>
        </w:tc>
      </w:tr>
      <w:tr w:rsidR="001643C9" w:rsidRPr="00782C1B" w14:paraId="04FCDAC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5B19358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712735B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08456842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69BD624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170F1E6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7</w:t>
            </w:r>
          </w:p>
        </w:tc>
      </w:tr>
      <w:tr w:rsidR="001643C9" w:rsidRPr="00782C1B" w14:paraId="131818E7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7362A09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9B6E06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2430" w:type="dxa"/>
            <w:noWrap/>
            <w:hideMark/>
          </w:tcPr>
          <w:p w14:paraId="67CC71EA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293B005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5787E2E4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8</w:t>
            </w:r>
          </w:p>
        </w:tc>
      </w:tr>
      <w:tr w:rsidR="001643C9" w:rsidRPr="00782C1B" w14:paraId="4FB22B0D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1E8001C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FD0068E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430" w:type="dxa"/>
            <w:noWrap/>
            <w:hideMark/>
          </w:tcPr>
          <w:p w14:paraId="5A984D5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FDB5DE5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3DADCD8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3999</w:t>
            </w:r>
          </w:p>
        </w:tc>
      </w:tr>
      <w:tr w:rsidR="001643C9" w:rsidRPr="00782C1B" w14:paraId="1622A0BB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12A735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498378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2430" w:type="dxa"/>
            <w:noWrap/>
            <w:hideMark/>
          </w:tcPr>
          <w:p w14:paraId="6E975590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3EBA75F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124C59ED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4000</w:t>
            </w:r>
          </w:p>
        </w:tc>
      </w:tr>
      <w:tr w:rsidR="001643C9" w:rsidRPr="00782C1B" w14:paraId="68971C26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97CF249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5967B7E1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2430" w:type="dxa"/>
            <w:noWrap/>
            <w:hideMark/>
          </w:tcPr>
          <w:p w14:paraId="7B06190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</w:tcPr>
          <w:p w14:paraId="33FA85F8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2CF25AEE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4001</w:t>
            </w:r>
          </w:p>
        </w:tc>
      </w:tr>
      <w:tr w:rsidR="001643C9" w:rsidRPr="00782C1B" w14:paraId="056CEFF0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081FC6C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4619AC7D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61FB1C56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797B02C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301" w:type="dxa"/>
          </w:tcPr>
          <w:p w14:paraId="7F268FF0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4002</w:t>
            </w:r>
          </w:p>
        </w:tc>
      </w:tr>
      <w:tr w:rsidR="001643C9" w:rsidRPr="00782C1B" w14:paraId="0440FA5A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3F3D868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365DE52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4B2D887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2CD877D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077A9208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4003</w:t>
            </w:r>
          </w:p>
        </w:tc>
      </w:tr>
      <w:tr w:rsidR="001643C9" w:rsidRPr="00782C1B" w14:paraId="462BF65C" w14:textId="77777777" w:rsidTr="00B30479">
        <w:trPr>
          <w:trHeight w:val="300"/>
        </w:trPr>
        <w:tc>
          <w:tcPr>
            <w:tcW w:w="2388" w:type="dxa"/>
            <w:noWrap/>
            <w:hideMark/>
          </w:tcPr>
          <w:p w14:paraId="4BD10013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noWrap/>
            <w:hideMark/>
          </w:tcPr>
          <w:p w14:paraId="2BFCA747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noWrap/>
            <w:hideMark/>
          </w:tcPr>
          <w:p w14:paraId="16AA287C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. mansoni</w:t>
            </w:r>
          </w:p>
        </w:tc>
        <w:tc>
          <w:tcPr>
            <w:tcW w:w="1607" w:type="dxa"/>
          </w:tcPr>
          <w:p w14:paraId="18DFE0C9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</w:tcPr>
          <w:p w14:paraId="5FBF3A49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4004</w:t>
            </w:r>
          </w:p>
        </w:tc>
      </w:tr>
      <w:tr w:rsidR="001643C9" w:rsidRPr="00782C1B" w14:paraId="38592CB8" w14:textId="77777777" w:rsidTr="00B30479">
        <w:trPr>
          <w:trHeight w:val="300"/>
        </w:trPr>
        <w:tc>
          <w:tcPr>
            <w:tcW w:w="2388" w:type="dxa"/>
            <w:tcBorders>
              <w:bottom w:val="single" w:sz="4" w:space="0" w:color="auto"/>
            </w:tcBorders>
            <w:noWrap/>
            <w:hideMark/>
          </w:tcPr>
          <w:p w14:paraId="1F96FA38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Felis silvestris catus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7E0A052A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61751FC1" w14:textId="77777777" w:rsidR="001643C9" w:rsidRPr="00E2335A" w:rsidRDefault="001643C9" w:rsidP="00B30479">
            <w:pPr>
              <w:rPr>
                <w:rFonts w:eastAsiaTheme="minorEastAsia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568381A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</w:rPr>
              <w:t>Spirometra</w:t>
            </w:r>
            <w:proofErr w:type="spellEnd"/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p. 3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55026EC" w14:textId="77777777" w:rsidR="001643C9" w:rsidRPr="00E2335A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Adult worm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4EF21695" w14:textId="77777777" w:rsidR="001643C9" w:rsidRDefault="001643C9" w:rsidP="00B30479">
            <w:pPr>
              <w:rPr>
                <w:rFonts w:eastAsiaTheme="minorEastAsia"/>
                <w:color w:val="000000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PQ674005</w:t>
            </w:r>
          </w:p>
        </w:tc>
      </w:tr>
    </w:tbl>
    <w:p w14:paraId="50155979" w14:textId="77777777" w:rsidR="001643C9" w:rsidRDefault="001643C9" w:rsidP="001643C9">
      <w:pPr>
        <w:rPr>
          <w:rFonts w:eastAsiaTheme="minorEastAsia"/>
          <w:sz w:val="24"/>
          <w:szCs w:val="24"/>
        </w:rPr>
      </w:pPr>
      <w:r w:rsidRPr="568381A1">
        <w:rPr>
          <w:rFonts w:eastAsiaTheme="minorEastAsia"/>
          <w:sz w:val="24"/>
          <w:szCs w:val="24"/>
        </w:rPr>
        <w:t xml:space="preserve"> CT: Connecticut, FL: Florida, GA: Georgia, ID: Idaho, IL: Illinois, IN: Indiana, LA: Louisiana, MA: Massachusetts, MD: Maryland, MN: Minnesota, NH: New Hampshire, NJ: New Jersey, NY: New York, PA: Pennsylvania, PR: Puerto Rico, SC: South Carolina, TN: Tennessee, TX: Texas, WI: Wisconsin</w:t>
      </w:r>
      <w:r>
        <w:rPr>
          <w:rFonts w:eastAsiaTheme="minorEastAsia"/>
          <w:sz w:val="24"/>
          <w:szCs w:val="24"/>
        </w:rPr>
        <w:br w:type="page"/>
      </w:r>
    </w:p>
    <w:p w14:paraId="5E164D7F" w14:textId="77777777" w:rsidR="001643C9" w:rsidRPr="000B6732" w:rsidRDefault="001643C9" w:rsidP="001643C9">
      <w:pPr>
        <w:rPr>
          <w:rFonts w:eastAsiaTheme="minorEastAsia"/>
          <w:sz w:val="24"/>
          <w:szCs w:val="24"/>
        </w:rPr>
      </w:pPr>
      <w:r w:rsidRPr="568381A1">
        <w:rPr>
          <w:rFonts w:eastAsiaTheme="minorEastAsia"/>
          <w:sz w:val="24"/>
          <w:szCs w:val="24"/>
        </w:rPr>
        <w:lastRenderedPageBreak/>
        <w:t xml:space="preserve">Supplementary Table 2: Haplotype frequencies and geographic origins of samples within </w:t>
      </w:r>
      <w:proofErr w:type="spellStart"/>
      <w:r w:rsidRPr="568381A1">
        <w:rPr>
          <w:rFonts w:eastAsiaTheme="minorEastAsia"/>
          <w:i/>
          <w:iCs/>
          <w:sz w:val="24"/>
          <w:szCs w:val="24"/>
        </w:rPr>
        <w:t>Spirometra</w:t>
      </w:r>
      <w:proofErr w:type="spellEnd"/>
      <w:r w:rsidRPr="568381A1">
        <w:rPr>
          <w:rFonts w:eastAsiaTheme="minorEastAsia"/>
          <w:i/>
          <w:iCs/>
          <w:sz w:val="24"/>
          <w:szCs w:val="24"/>
        </w:rPr>
        <w:t xml:space="preserve"> mansoni</w:t>
      </w:r>
      <w:r w:rsidRPr="568381A1">
        <w:rPr>
          <w:rFonts w:eastAsiaTheme="minorEastAsia"/>
          <w:sz w:val="24"/>
          <w:szCs w:val="24"/>
        </w:rPr>
        <w:t xml:space="preserve"> 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530"/>
        <w:gridCol w:w="1800"/>
        <w:gridCol w:w="6570"/>
      </w:tblGrid>
      <w:tr w:rsidR="001643C9" w14:paraId="66E95502" w14:textId="77777777" w:rsidTr="00B30479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8A7F979" w14:textId="77777777" w:rsidR="001643C9" w:rsidRPr="00313E13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lotype ID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F1A65DA" w14:textId="77777777" w:rsidR="001643C9" w:rsidRPr="00313E13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lotype Frequency (%)</w:t>
            </w:r>
          </w:p>
        </w:tc>
        <w:tc>
          <w:tcPr>
            <w:tcW w:w="6570" w:type="dxa"/>
            <w:tcBorders>
              <w:left w:val="nil"/>
              <w:bottom w:val="single" w:sz="4" w:space="0" w:color="auto"/>
              <w:right w:val="nil"/>
            </w:tcBorders>
          </w:tcPr>
          <w:p w14:paraId="32C266AA" w14:textId="77777777" w:rsidR="001643C9" w:rsidRPr="00427B8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 xml:space="preserve">Geographic origin of samples </w:t>
            </w:r>
          </w:p>
        </w:tc>
      </w:tr>
      <w:tr w:rsidR="001643C9" w14:paraId="0934359F" w14:textId="77777777" w:rsidTr="00B30479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F11FC" w14:textId="77777777" w:rsidR="001643C9" w:rsidRPr="00427B8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11A55F" w14:textId="77777777" w:rsidR="001643C9" w:rsidRPr="003C1344" w:rsidRDefault="001643C9" w:rsidP="00B30479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left w:val="nil"/>
              <w:bottom w:val="nil"/>
              <w:right w:val="nil"/>
            </w:tcBorders>
          </w:tcPr>
          <w:p w14:paraId="20020987" w14:textId="77777777" w:rsidR="001643C9" w:rsidRPr="00E6537F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JPN</w:t>
            </w:r>
          </w:p>
        </w:tc>
      </w:tr>
      <w:tr w:rsidR="001643C9" w14:paraId="09646F9E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F9C35E" w14:textId="77777777" w:rsidR="001643C9" w:rsidRPr="00427B8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C63D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33.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5B69EAE0" w14:textId="77777777" w:rsidR="001643C9" w:rsidRPr="00B4595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JPN, IR, CHN, AUS, TH, CT, FL, GA, IN, LA, MD, NH, NJ, PA, SC</w:t>
            </w:r>
          </w:p>
        </w:tc>
      </w:tr>
      <w:tr w:rsidR="001643C9" w14:paraId="71C06547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1AA483" w14:textId="77777777" w:rsidR="001643C9" w:rsidRPr="00427B8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248F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7C555C3C" w14:textId="77777777" w:rsidR="001643C9" w:rsidRPr="00253565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JPN</w:t>
            </w:r>
          </w:p>
        </w:tc>
      </w:tr>
      <w:tr w:rsidR="001643C9" w14:paraId="75C52236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FA3BD1" w14:textId="77777777" w:rsidR="001643C9" w:rsidRPr="00427B8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B7D7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30.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6FFA70C5" w14:textId="77777777" w:rsidR="001643C9" w:rsidRPr="00515FFB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JPN, COL, NZ, IDN, AUS, CT, FL, IL, MA, NH, PA, TX</w:t>
            </w:r>
          </w:p>
        </w:tc>
      </w:tr>
      <w:tr w:rsidR="001643C9" w14:paraId="64FAEEAB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BE5A25" w14:textId="77777777" w:rsidR="001643C9" w:rsidRPr="003C134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FFE6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422A1F2E" w14:textId="77777777" w:rsidR="001643C9" w:rsidRPr="00195663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IDN, PA, TX, NJ</w:t>
            </w:r>
          </w:p>
        </w:tc>
      </w:tr>
      <w:tr w:rsidR="001643C9" w14:paraId="38AC4CD3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A2F07D" w14:textId="77777777" w:rsidR="001643C9" w:rsidRPr="003C134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A122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0C627843" w14:textId="77777777" w:rsidR="001643C9" w:rsidRPr="005470D2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IDN</w:t>
            </w:r>
          </w:p>
        </w:tc>
      </w:tr>
      <w:tr w:rsidR="001643C9" w14:paraId="5AC8810C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0C141E" w14:textId="77777777" w:rsidR="001643C9" w:rsidRPr="003C1344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9817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1013985A" w14:textId="77777777" w:rsidR="001643C9" w:rsidRPr="00831FE3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RO</w:t>
            </w:r>
          </w:p>
        </w:tc>
      </w:tr>
      <w:tr w:rsidR="001643C9" w14:paraId="33F25D21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B86B8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271F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60B5A7C7" w14:textId="77777777" w:rsidR="001643C9" w:rsidRPr="00831FE3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CHN, TH, MMR, IND, TZN, LAO, KHM, FL</w:t>
            </w:r>
          </w:p>
        </w:tc>
      </w:tr>
      <w:tr w:rsidR="001643C9" w14:paraId="41C24CD9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EB7AAD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27D3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1EDA8F90" w14:textId="77777777" w:rsidR="001643C9" w:rsidRPr="006E3190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LAO</w:t>
            </w:r>
          </w:p>
        </w:tc>
      </w:tr>
      <w:tr w:rsidR="001643C9" w14:paraId="6138539D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0AE9E3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871F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643BB269" w14:textId="77777777" w:rsidR="001643C9" w:rsidRPr="0018443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LAO</w:t>
            </w:r>
          </w:p>
        </w:tc>
      </w:tr>
      <w:tr w:rsidR="001643C9" w14:paraId="071B5A1D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EC9656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3516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1B1170A6" w14:textId="77777777" w:rsidR="001643C9" w:rsidRPr="0018443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LAO</w:t>
            </w:r>
          </w:p>
        </w:tc>
      </w:tr>
      <w:tr w:rsidR="001643C9" w14:paraId="3A16D0F1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5CBACA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B052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5B572AEE" w14:textId="77777777" w:rsidR="001643C9" w:rsidRPr="00AE0E55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KHM</w:t>
            </w:r>
          </w:p>
        </w:tc>
      </w:tr>
      <w:tr w:rsidR="001643C9" w14:paraId="0C0CA4F6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5A7748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ED4CE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2556BFE6" w14:textId="77777777" w:rsidR="001643C9" w:rsidRPr="00186562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KHM</w:t>
            </w:r>
          </w:p>
        </w:tc>
      </w:tr>
      <w:tr w:rsidR="001643C9" w14:paraId="74FAEA24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213301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8BB4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43321FCE" w14:textId="77777777" w:rsidR="001643C9" w:rsidRPr="00186562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TX</w:t>
            </w:r>
          </w:p>
        </w:tc>
      </w:tr>
      <w:tr w:rsidR="001643C9" w14:paraId="787BDE80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F5573F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E294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23A127AD" w14:textId="77777777" w:rsidR="001643C9" w:rsidRPr="00186562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VN</w:t>
            </w:r>
          </w:p>
        </w:tc>
      </w:tr>
      <w:tr w:rsidR="001643C9" w14:paraId="2577E4DB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13DFB8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A5C33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2D2FFFDF" w14:textId="77777777" w:rsidR="001643C9" w:rsidRPr="0093184F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KOR</w:t>
            </w:r>
          </w:p>
        </w:tc>
      </w:tr>
      <w:tr w:rsidR="001643C9" w14:paraId="449FA6EA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936D0B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FD69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0B688AC0" w14:textId="77777777" w:rsidR="001643C9" w:rsidRPr="007834EC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PR</w:t>
            </w:r>
          </w:p>
        </w:tc>
      </w:tr>
      <w:tr w:rsidR="001643C9" w14:paraId="5C599C9C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D33D91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C65C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09DF735E" w14:textId="77777777" w:rsidR="001643C9" w:rsidRPr="00856D7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FL</w:t>
            </w:r>
          </w:p>
        </w:tc>
      </w:tr>
      <w:tr w:rsidR="001643C9" w14:paraId="172D3C4F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DA071A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6901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607C2F3E" w14:textId="77777777" w:rsidR="001643C9" w:rsidRPr="00856D7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MN</w:t>
            </w:r>
          </w:p>
        </w:tc>
      </w:tr>
      <w:tr w:rsidR="001643C9" w14:paraId="451C7321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6F73EC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FAAD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74A3A5CC" w14:textId="77777777" w:rsidR="001643C9" w:rsidRPr="00856D7A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FL</w:t>
            </w:r>
          </w:p>
        </w:tc>
      </w:tr>
      <w:tr w:rsidR="001643C9" w14:paraId="030D0B41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7981BE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3E2D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17250A69" w14:textId="77777777" w:rsidR="001643C9" w:rsidRPr="00B34CF7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FL</w:t>
            </w:r>
          </w:p>
        </w:tc>
      </w:tr>
      <w:tr w:rsidR="001643C9" w14:paraId="1B81A071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757D6E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9D03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7CE94178" w14:textId="77777777" w:rsidR="001643C9" w:rsidRPr="00B34CF7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IN</w:t>
            </w:r>
          </w:p>
        </w:tc>
      </w:tr>
      <w:tr w:rsidR="001643C9" w14:paraId="007E4117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F4CEAA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31C5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5DE6F628" w14:textId="77777777" w:rsidR="001643C9" w:rsidRPr="00740A4C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TX</w:t>
            </w:r>
          </w:p>
        </w:tc>
      </w:tr>
      <w:tr w:rsidR="001643C9" w14:paraId="68304747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93B9B2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86D4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0F0C5BF4" w14:textId="77777777" w:rsidR="001643C9" w:rsidRPr="00740A4C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FL</w:t>
            </w:r>
          </w:p>
        </w:tc>
      </w:tr>
      <w:tr w:rsidR="001643C9" w14:paraId="4CB44FE3" w14:textId="77777777" w:rsidTr="00B30479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2B4C02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9AB4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14:paraId="00AECB27" w14:textId="77777777" w:rsidR="001643C9" w:rsidRPr="000B6732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FL</w:t>
            </w:r>
          </w:p>
        </w:tc>
      </w:tr>
      <w:tr w:rsidR="001643C9" w14:paraId="20BDCF82" w14:textId="77777777" w:rsidTr="00B30479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9A490" w14:textId="77777777" w:rsidR="001643C9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Hap_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AF93C" w14:textId="77777777" w:rsidR="001643C9" w:rsidRDefault="001643C9" w:rsidP="00B30479">
            <w:pPr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568381A1">
              <w:rPr>
                <w:rFonts w:eastAsiaTheme="minor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8533A" w14:textId="77777777" w:rsidR="001643C9" w:rsidRPr="000B6732" w:rsidRDefault="001643C9" w:rsidP="00B30479">
            <w:pPr>
              <w:rPr>
                <w:rFonts w:eastAsiaTheme="minorEastAsia"/>
                <w:sz w:val="24"/>
                <w:szCs w:val="24"/>
              </w:rPr>
            </w:pPr>
            <w:r w:rsidRPr="568381A1">
              <w:rPr>
                <w:rFonts w:eastAsiaTheme="minorEastAsia"/>
                <w:sz w:val="24"/>
                <w:szCs w:val="24"/>
              </w:rPr>
              <w:t>ID</w:t>
            </w:r>
          </w:p>
        </w:tc>
      </w:tr>
    </w:tbl>
    <w:p w14:paraId="2CCE763C" w14:textId="77777777" w:rsidR="001643C9" w:rsidRPr="007E7269" w:rsidRDefault="001643C9" w:rsidP="001643C9">
      <w:pPr>
        <w:rPr>
          <w:rFonts w:eastAsiaTheme="minorEastAsia"/>
          <w:sz w:val="24"/>
          <w:szCs w:val="24"/>
        </w:rPr>
      </w:pPr>
      <w:r w:rsidRPr="568381A1">
        <w:rPr>
          <w:rFonts w:eastAsiaTheme="minorEastAsia"/>
          <w:sz w:val="24"/>
          <w:szCs w:val="24"/>
        </w:rPr>
        <w:t>CT: Connecticut, FL: Florida, GA: Georgia, ID: Idaho, IL: Illinois, IN: Indiana, LA: Louisiana, MA: Massachusetts, MD: Maryland, MN: Minnesota, NH: New Hampshire, NJ: New Jersey, PA: Pennsylvania, PR: Puerto Rico, SC: South Carolina, TX: Texas, AUS: Australia, KHM: Cambodia, CHN: China, COL: Colombia, IND: India, IDN: Indonesia, IR: Iran, JPN: Japan, KOR: Korea, LAO: Laos, MMR: Myanmar, NZ: New Zealand, RO: Romania, TZN: Tanzania, TH: Thailand, VN: Vietnam</w:t>
      </w:r>
    </w:p>
    <w:p w14:paraId="71243E93" w14:textId="77777777" w:rsidR="004F7341" w:rsidRDefault="004F7341"/>
    <w:sectPr w:rsidR="004F7341" w:rsidSect="00687E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9E687" w14:textId="77777777" w:rsidR="00687E0A" w:rsidRDefault="00687E0A">
      <w:pPr>
        <w:spacing w:after="0" w:line="240" w:lineRule="auto"/>
      </w:pPr>
      <w:r>
        <w:separator/>
      </w:r>
    </w:p>
  </w:endnote>
  <w:endnote w:type="continuationSeparator" w:id="0">
    <w:p w14:paraId="0B645CDB" w14:textId="77777777" w:rsidR="00687E0A" w:rsidRDefault="00687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83517" w14:textId="77777777" w:rsidR="001643C9" w:rsidRDefault="001643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123BFF" w14:textId="77777777" w:rsidR="001643C9" w:rsidRDefault="001643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A85B3" w14:textId="77777777" w:rsidR="001643C9" w:rsidRDefault="001643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0D78A" w14:textId="77777777" w:rsidR="00687E0A" w:rsidRDefault="00687E0A">
      <w:pPr>
        <w:spacing w:after="0" w:line="240" w:lineRule="auto"/>
      </w:pPr>
      <w:r>
        <w:separator/>
      </w:r>
    </w:p>
  </w:footnote>
  <w:footnote w:type="continuationSeparator" w:id="0">
    <w:p w14:paraId="515CEDA2" w14:textId="77777777" w:rsidR="00687E0A" w:rsidRDefault="00687E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AA4A2" w14:textId="77777777" w:rsidR="001643C9" w:rsidRDefault="001643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939BAC" w14:textId="77777777" w:rsidR="001643C9" w:rsidRDefault="001643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7137F" w14:textId="77777777" w:rsidR="001643C9" w:rsidRDefault="001643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42CA3"/>
    <w:multiLevelType w:val="hybridMultilevel"/>
    <w:tmpl w:val="66EAA7FA"/>
    <w:lvl w:ilvl="0" w:tplc="9DA4057A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A1F06"/>
    <w:multiLevelType w:val="hybridMultilevel"/>
    <w:tmpl w:val="7B68D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94039"/>
    <w:multiLevelType w:val="hybridMultilevel"/>
    <w:tmpl w:val="3942F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394980"/>
    <w:multiLevelType w:val="hybridMultilevel"/>
    <w:tmpl w:val="4218E2E2"/>
    <w:lvl w:ilvl="0" w:tplc="AEE07044">
      <w:start w:val="19"/>
      <w:numFmt w:val="bullet"/>
      <w:lvlText w:val=""/>
      <w:lvlJc w:val="left"/>
      <w:pPr>
        <w:ind w:left="720" w:hanging="360"/>
      </w:pPr>
      <w:rPr>
        <w:rFonts w:ascii="Symbol" w:eastAsia="TimesNewRomanPSMT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F2220F"/>
    <w:multiLevelType w:val="hybridMultilevel"/>
    <w:tmpl w:val="85103A56"/>
    <w:lvl w:ilvl="0" w:tplc="6CC2D36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9C593A"/>
    <w:multiLevelType w:val="hybridMultilevel"/>
    <w:tmpl w:val="7ED08A28"/>
    <w:lvl w:ilvl="0" w:tplc="04686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BEC5E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68666E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3CC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049C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0EFF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18052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6D8B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26237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1823273"/>
    <w:multiLevelType w:val="hybridMultilevel"/>
    <w:tmpl w:val="7B68D3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983A6C"/>
    <w:multiLevelType w:val="hybridMultilevel"/>
    <w:tmpl w:val="3F724FC2"/>
    <w:lvl w:ilvl="0" w:tplc="544C592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92F30"/>
    <w:multiLevelType w:val="hybridMultilevel"/>
    <w:tmpl w:val="F6C81458"/>
    <w:lvl w:ilvl="0" w:tplc="2CDA030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0A0F0D"/>
    <w:multiLevelType w:val="hybridMultilevel"/>
    <w:tmpl w:val="D598B6DE"/>
    <w:lvl w:ilvl="0" w:tplc="6A6AE28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67747">
    <w:abstractNumId w:val="0"/>
  </w:num>
  <w:num w:numId="2" w16cid:durableId="944965129">
    <w:abstractNumId w:val="9"/>
  </w:num>
  <w:num w:numId="3" w16cid:durableId="159928930">
    <w:abstractNumId w:val="1"/>
  </w:num>
  <w:num w:numId="4" w16cid:durableId="575016656">
    <w:abstractNumId w:val="6"/>
  </w:num>
  <w:num w:numId="5" w16cid:durableId="1468431519">
    <w:abstractNumId w:val="4"/>
  </w:num>
  <w:num w:numId="6" w16cid:durableId="1174687732">
    <w:abstractNumId w:val="5"/>
  </w:num>
  <w:num w:numId="7" w16cid:durableId="1077560558">
    <w:abstractNumId w:val="7"/>
  </w:num>
  <w:num w:numId="8" w16cid:durableId="208031425">
    <w:abstractNumId w:val="8"/>
  </w:num>
  <w:num w:numId="9" w16cid:durableId="1543517322">
    <w:abstractNumId w:val="3"/>
  </w:num>
  <w:num w:numId="10" w16cid:durableId="2698189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C9"/>
    <w:rsid w:val="001643C9"/>
    <w:rsid w:val="004F7341"/>
    <w:rsid w:val="00687E0A"/>
    <w:rsid w:val="00893AB5"/>
    <w:rsid w:val="00946B9B"/>
    <w:rsid w:val="00AB5A6D"/>
    <w:rsid w:val="00E168CF"/>
    <w:rsid w:val="00F7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240A"/>
  <w15:chartTrackingRefBased/>
  <w15:docId w15:val="{E6D48815-B470-4E31-9D1D-4EED2255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3C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3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3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3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3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3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3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643C9"/>
  </w:style>
  <w:style w:type="character" w:styleId="Hyperlink">
    <w:name w:val="Hyperlink"/>
    <w:basedOn w:val="DefaultParagraphFont"/>
    <w:uiPriority w:val="99"/>
    <w:unhideWhenUsed/>
    <w:rsid w:val="001643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43C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4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3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3C9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1643C9"/>
    <w:rPr>
      <w:b/>
      <w:bCs/>
    </w:rPr>
  </w:style>
  <w:style w:type="paragraph" w:customStyle="1" w:styleId="Default">
    <w:name w:val="Default"/>
    <w:rsid w:val="001643C9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643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643C9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164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1643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1643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1643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1643C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5">
    <w:name w:val="xl65"/>
    <w:basedOn w:val="Normal"/>
    <w:rsid w:val="001643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643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643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8">
    <w:name w:val="xl68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1643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1643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1643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7">
    <w:name w:val="xl77"/>
    <w:basedOn w:val="Normal"/>
    <w:rsid w:val="001643C9"/>
    <w:pPr>
      <w:pBdr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8">
    <w:name w:val="xl78"/>
    <w:basedOn w:val="Normal"/>
    <w:rsid w:val="001643C9"/>
    <w:pPr>
      <w:pBdr>
        <w:top w:val="single" w:sz="4" w:space="0" w:color="E7E6E6"/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9">
    <w:name w:val="xl79"/>
    <w:basedOn w:val="Normal"/>
    <w:rsid w:val="001643C9"/>
    <w:pPr>
      <w:pBdr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0">
    <w:name w:val="xl80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1643C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1643C9"/>
    <w:pPr>
      <w:pBdr>
        <w:top w:val="single" w:sz="4" w:space="0" w:color="E7E6E6"/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1643C9"/>
    <w:pPr>
      <w:pBdr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1643C9"/>
    <w:pPr>
      <w:pBdr>
        <w:top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1643C9"/>
    <w:pPr>
      <w:pBdr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1643C9"/>
    <w:pPr>
      <w:pBdr>
        <w:bottom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643C9"/>
    <w:pPr>
      <w:pBdr>
        <w:bottom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1643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164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5">
    <w:name w:val="xl95"/>
    <w:basedOn w:val="Normal"/>
    <w:rsid w:val="001643C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6">
    <w:name w:val="xl96"/>
    <w:basedOn w:val="Normal"/>
    <w:rsid w:val="001643C9"/>
    <w:pPr>
      <w:pBdr>
        <w:top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7">
    <w:name w:val="xl97"/>
    <w:basedOn w:val="Normal"/>
    <w:rsid w:val="001643C9"/>
    <w:pPr>
      <w:pBdr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8">
    <w:name w:val="xl98"/>
    <w:basedOn w:val="Normal"/>
    <w:rsid w:val="00164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9">
    <w:name w:val="xl99"/>
    <w:basedOn w:val="Normal"/>
    <w:rsid w:val="001643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0">
    <w:name w:val="xl100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1">
    <w:name w:val="xl101"/>
    <w:basedOn w:val="Normal"/>
    <w:rsid w:val="001643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2">
    <w:name w:val="xl102"/>
    <w:basedOn w:val="Normal"/>
    <w:rsid w:val="001643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3">
    <w:name w:val="xl103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4">
    <w:name w:val="xl104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5">
    <w:name w:val="xl105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6">
    <w:name w:val="xl106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7">
    <w:name w:val="xl107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108">
    <w:name w:val="xl108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9">
    <w:name w:val="xl109"/>
    <w:basedOn w:val="Normal"/>
    <w:rsid w:val="001643C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0">
    <w:name w:val="xl110"/>
    <w:basedOn w:val="Normal"/>
    <w:rsid w:val="001643C9"/>
    <w:pPr>
      <w:pBdr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1">
    <w:name w:val="xl111"/>
    <w:basedOn w:val="Normal"/>
    <w:rsid w:val="001643C9"/>
    <w:pPr>
      <w:pBdr>
        <w:top w:val="single" w:sz="4" w:space="0" w:color="E7E6E6"/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table" w:styleId="ListTable4-Accent3">
    <w:name w:val="List Table 4 Accent 3"/>
    <w:basedOn w:val="TableNormal"/>
    <w:uiPriority w:val="49"/>
    <w:rsid w:val="001643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6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3C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3C9"/>
    <w:rPr>
      <w:kern w:val="0"/>
      <w14:ligatures w14:val="none"/>
    </w:rPr>
  </w:style>
  <w:style w:type="table" w:styleId="ListTable6Colorful-Accent3">
    <w:name w:val="List Table 6 Colorful Accent 3"/>
    <w:basedOn w:val="TableNormal"/>
    <w:uiPriority w:val="51"/>
    <w:rsid w:val="001643C9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Light">
    <w:name w:val="Grid Table Light"/>
    <w:basedOn w:val="TableNormal"/>
    <w:uiPriority w:val="40"/>
    <w:rsid w:val="001643C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643C9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64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643C9"/>
    <w:rPr>
      <w:rFonts w:ascii="Segoe UI" w:hAnsi="Segoe UI" w:cs="Segoe UI" w:hint="default"/>
      <w:sz w:val="18"/>
      <w:szCs w:val="18"/>
    </w:rPr>
  </w:style>
  <w:style w:type="character" w:customStyle="1" w:styleId="authors-list-item">
    <w:name w:val="authors-list-item"/>
    <w:basedOn w:val="DefaultParagraphFont"/>
    <w:rsid w:val="001643C9"/>
  </w:style>
  <w:style w:type="character" w:customStyle="1" w:styleId="comma">
    <w:name w:val="comma"/>
    <w:basedOn w:val="DefaultParagraphFont"/>
    <w:rsid w:val="001643C9"/>
  </w:style>
  <w:style w:type="character" w:styleId="Emphasis">
    <w:name w:val="Emphasis"/>
    <w:basedOn w:val="DefaultParagraphFont"/>
    <w:uiPriority w:val="20"/>
    <w:qFormat/>
    <w:rsid w:val="001643C9"/>
    <w:rPr>
      <w:i/>
      <w:iCs/>
    </w:rPr>
  </w:style>
  <w:style w:type="table" w:styleId="PlainTable2">
    <w:name w:val="Plain Table 2"/>
    <w:basedOn w:val="TableNormal"/>
    <w:uiPriority w:val="42"/>
    <w:rsid w:val="001643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1643C9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7</Words>
  <Characters>7853</Characters>
  <Application>Microsoft Office Word</Application>
  <DocSecurity>0</DocSecurity>
  <Lines>65</Lines>
  <Paragraphs>18</Paragraphs>
  <ScaleCrop>false</ScaleCrop>
  <Company/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Verocai, Guilherme</dc:creator>
  <cp:keywords/>
  <dc:description/>
  <cp:lastModifiedBy>Alison Sage</cp:lastModifiedBy>
  <cp:revision>2</cp:revision>
  <dcterms:created xsi:type="dcterms:W3CDTF">2025-03-26T16:02:00Z</dcterms:created>
  <dcterms:modified xsi:type="dcterms:W3CDTF">2025-04-09T11:51:00Z</dcterms:modified>
</cp:coreProperties>
</file>